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426F9" w14:textId="3226E5F4" w:rsidR="0071297F" w:rsidRPr="00082285" w:rsidRDefault="0071297F" w:rsidP="0071297F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38"/>
        <w:gridCol w:w="1042"/>
        <w:gridCol w:w="1085"/>
        <w:gridCol w:w="1086"/>
        <w:gridCol w:w="1021"/>
        <w:gridCol w:w="1086"/>
        <w:gridCol w:w="1086"/>
        <w:gridCol w:w="1086"/>
        <w:gridCol w:w="730"/>
      </w:tblGrid>
      <w:tr w:rsidR="005B621C" w:rsidRPr="003246C8" w14:paraId="1E91C0CF" w14:textId="77777777" w:rsidTr="00434AEC">
        <w:trPr>
          <w:trHeight w:val="846"/>
        </w:trPr>
        <w:tc>
          <w:tcPr>
            <w:tcW w:w="6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7772849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Timepoint (weeks)</w:t>
            </w:r>
          </w:p>
        </w:tc>
        <w:tc>
          <w:tcPr>
            <w:tcW w:w="5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1514060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Data Subset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51F8422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Training Accuracy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51CDD5A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Testing Accuracy</w:t>
            </w:r>
          </w:p>
        </w:tc>
        <w:tc>
          <w:tcPr>
            <w:tcW w:w="5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F6486BD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Number of Features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E91A740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Training Accuracy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4CA0AA1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Std. Deviation</w:t>
            </w:r>
          </w:p>
        </w:tc>
        <w:tc>
          <w:tcPr>
            <w:tcW w:w="5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606AE29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Testing Accuracy</w:t>
            </w:r>
          </w:p>
        </w:tc>
        <w:tc>
          <w:tcPr>
            <w:tcW w:w="3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9543569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b/>
                <w:bCs/>
                <w:sz w:val="24"/>
                <w:szCs w:val="24"/>
              </w:rPr>
              <w:t>F-score</w:t>
            </w:r>
          </w:p>
        </w:tc>
      </w:tr>
      <w:tr w:rsidR="005B621C" w:rsidRPr="003246C8" w14:paraId="4BC9A240" w14:textId="77777777" w:rsidTr="00434AEC">
        <w:trPr>
          <w:trHeight w:val="51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89E797F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2A7F519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0729282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66B3136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94BAFFF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158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7AB9922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D1EA2D6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B59E4C0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2A98113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5B621C" w:rsidRPr="003246C8" w14:paraId="083976F9" w14:textId="77777777" w:rsidTr="00434AEC">
        <w:trPr>
          <w:trHeight w:val="51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1623DC1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0E7DA0D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9A4DC65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4A7E6F6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8542942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319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FBFA42A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6609BB45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0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E622201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5BF5555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5B621C" w:rsidRPr="003246C8" w14:paraId="6163E372" w14:textId="77777777" w:rsidTr="00434AEC">
        <w:trPr>
          <w:trHeight w:val="517"/>
        </w:trPr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F95E0D0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3DE416F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1081302B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721AA3A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18C4D48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330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E7DB7AC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7FC0658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0A8C350A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FDB76A8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5B621C" w:rsidRPr="003246C8" w14:paraId="0088FC58" w14:textId="77777777" w:rsidTr="00434AEC">
        <w:trPr>
          <w:trHeight w:val="517"/>
        </w:trPr>
        <w:tc>
          <w:tcPr>
            <w:tcW w:w="6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50197324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7B63070A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Complet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2111F81B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967E5D2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54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31E8841A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288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020B8FB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2653F5D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13CA5E2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3" w:type="dxa"/>
              <w:left w:w="106" w:type="dxa"/>
              <w:bottom w:w="53" w:type="dxa"/>
              <w:right w:w="106" w:type="dxa"/>
            </w:tcMar>
            <w:vAlign w:val="center"/>
            <w:hideMark/>
          </w:tcPr>
          <w:p w14:paraId="4EB49370" w14:textId="77777777" w:rsidR="005B621C" w:rsidRPr="003246C8" w:rsidRDefault="005B621C" w:rsidP="00434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246C8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</w:tbl>
    <w:p w14:paraId="673C9D21" w14:textId="77777777" w:rsidR="003246C8" w:rsidRDefault="003246C8">
      <w:pPr>
        <w:rPr>
          <w:rFonts w:ascii="Arial" w:hAnsi="Arial" w:cs="Arial"/>
          <w:sz w:val="24"/>
          <w:szCs w:val="24"/>
        </w:rPr>
      </w:pPr>
    </w:p>
    <w:p w14:paraId="4C6692C2" w14:textId="77777777" w:rsidR="00F4521C" w:rsidRPr="003246C8" w:rsidRDefault="00F4521C">
      <w:pPr>
        <w:rPr>
          <w:rFonts w:ascii="Arial" w:hAnsi="Arial" w:cs="Arial"/>
          <w:sz w:val="24"/>
          <w:szCs w:val="24"/>
        </w:rPr>
      </w:pPr>
    </w:p>
    <w:sectPr w:rsidR="00F4521C" w:rsidRPr="003246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6C8"/>
    <w:rsid w:val="002E0152"/>
    <w:rsid w:val="003246C8"/>
    <w:rsid w:val="005B621C"/>
    <w:rsid w:val="0071297F"/>
    <w:rsid w:val="00CF52E1"/>
    <w:rsid w:val="00F4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7E77A"/>
  <w15:chartTrackingRefBased/>
  <w15:docId w15:val="{62FC0A27-8ACF-48BC-9042-4ACA4DF48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9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0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ya Durr</dc:creator>
  <cp:keywords/>
  <dc:description/>
  <cp:lastModifiedBy>Durr, Andrya</cp:lastModifiedBy>
  <cp:revision>6</cp:revision>
  <dcterms:created xsi:type="dcterms:W3CDTF">2022-02-16T04:55:00Z</dcterms:created>
  <dcterms:modified xsi:type="dcterms:W3CDTF">2023-04-28T14:07:00Z</dcterms:modified>
</cp:coreProperties>
</file>